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C5361" w14:textId="1A26BF73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noProof/>
          <w:color w:val="3F4040"/>
          <w:sz w:val="28"/>
          <w:szCs w:val="28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7A75C5" wp14:editId="336A6B5F">
                <wp:simplePos x="0" y="0"/>
                <wp:positionH relativeFrom="margin">
                  <wp:posOffset>2943225</wp:posOffset>
                </wp:positionH>
                <wp:positionV relativeFrom="paragraph">
                  <wp:posOffset>9525</wp:posOffset>
                </wp:positionV>
                <wp:extent cx="3476625" cy="1404620"/>
                <wp:effectExtent l="0" t="0" r="28575" b="241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6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90116" w14:textId="5A7C3F7B" w:rsidR="00F66A35" w:rsidRDefault="004857C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4857C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 xml:space="preserve">Supplemental Table </w:t>
                            </w:r>
                            <w:r w:rsidR="003D5E64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4</w:t>
                            </w:r>
                          </w:p>
                          <w:p w14:paraId="3A1EF945" w14:textId="77777777" w:rsidR="004857CA" w:rsidRPr="004857CA" w:rsidRDefault="004857C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717C7ACE" w14:textId="60F3190F" w:rsidR="004857CA" w:rsidRDefault="004857C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Phosphorylation Sites on Proteins</w:t>
                            </w:r>
                          </w:p>
                          <w:p w14:paraId="69153C39" w14:textId="60730E18" w:rsidR="004857CA" w:rsidRPr="004857CA" w:rsidRDefault="004857C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 Creative Biolabs </w:t>
                            </w:r>
                            <w:r w:rsidRPr="004857C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Human Phospho-Kinase Antibody Arra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4857C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bAr-0225-Y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17A75C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1.75pt;margin-top:.75pt;width:27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mv6EAIAACAEAAAOAAAAZHJzL2Uyb0RvYy54bWysU9tu2zAMfR+wfxD0vtjJnLQ14hRdugwD&#10;ugvQ7QNkWY6FyaJGKbG7ry+lpGnQDXsYpgdBFKmjw0NyeT32hu0Veg224tNJzpmyEhpttxX//m3z&#10;5pIzH4RthAGrKv6gPL9evX61HFypZtCBaRQyArG+HFzFuxBcmWVedqoXfgJOWXK2gL0IZOI2a1AM&#10;hN6bbJbni2wAbByCVN7T7e3ByVcJv22VDF/a1qvATMWJW0g7pr2Oe7ZainKLwnVaHmmIf2DRC23p&#10;0xPUrQiC7VD/BtVrieChDRMJfQZtq6VKOVA20/xFNvedcCrlQuJ4d5LJ/z9Y+Xl/774iC+M7GKmA&#10;KQnv7kD+8MzCuhN2q24QYeiUaOjjaZQsG5wvj0+j1L70EaQePkFDRRa7AAlobLGPqlCejNCpAA8n&#10;0dUYmKTLt8XFYjGbcybJNy3yYjFLZclE+fTcoQ8fFPQsHiqOVNUEL/Z3PkQ6onwKib95MLrZaGOS&#10;gdt6bZDtBXXAJq2UwYswY9lQ8as5Efk7RJ7WnyB6HaiVje4rfnkKEmXU7b1tUqMFoc3hTJSNPQoZ&#10;tTuoGMZ6pMAoaA3NA0mKcGhZGjE6dIC/OBuoXSvuf+4EKs7MR0tluZoWRezvZBTzC9KQ4bmnPvcI&#10;Kwmq4oGzw3Ed0kyk1N0NlW+jk7DPTI5cqQ2T3seRiX1+bqeo58FePQIAAP//AwBQSwMEFAAGAAgA&#10;AAAhAD9hx5zeAAAACgEAAA8AAABkcnMvZG93bnJldi54bWxMj8FOwzAQRO9I/IO1SFwq6iQlAYU4&#10;FVTqiVNDubvxkkTE62C7bfr3bE9wWo3eaHamWs92FCf0YXCkIF0mIJBaZwbqFOw/tg/PIELUZPTo&#10;CBVcMMC6vr2pdGncmXZ4amInOIRCqRX0MU6llKHt0eqwdBMSsy/nrY4sfSeN12cOt6PMkqSQVg/E&#10;H3o94abH9rs5WgXFT7NavH+aBe0u2zff2txs9rlS93fz6wuIiHP8M8O1PleHmjsd3JFMEKOCx2KV&#10;s5UBnytP0pTHHRRkWfYEsq7k/wn1LwAAAP//AwBQSwECLQAUAAYACAAAACEAtoM4kv4AAADhAQAA&#10;EwAAAAAAAAAAAAAAAAAAAAAAW0NvbnRlbnRfVHlwZXNdLnhtbFBLAQItABQABgAIAAAAIQA4/SH/&#10;1gAAAJQBAAALAAAAAAAAAAAAAAAAAC8BAABfcmVscy8ucmVsc1BLAQItABQABgAIAAAAIQD5Kmv6&#10;EAIAACAEAAAOAAAAAAAAAAAAAAAAAC4CAABkcnMvZTJvRG9jLnhtbFBLAQItABQABgAIAAAAIQA/&#10;Ycec3gAAAAoBAAAPAAAAAAAAAAAAAAAAAGoEAABkcnMvZG93bnJldi54bWxQSwUGAAAAAAQABADz&#10;AAAAdQUAAAAA&#10;">
                <v:textbox style="mso-fit-shape-to-text:t">
                  <w:txbxContent>
                    <w:p w14:paraId="20590116" w14:textId="5A7C3F7B" w:rsidR="00F66A35" w:rsidRDefault="004857C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 w:rsidRPr="004857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 xml:space="preserve">Supplemental Table </w:t>
                      </w:r>
                      <w:r w:rsidR="003D5E64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4</w:t>
                      </w:r>
                    </w:p>
                    <w:p w14:paraId="3A1EF945" w14:textId="77777777" w:rsidR="004857CA" w:rsidRPr="004857CA" w:rsidRDefault="004857C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</w:p>
                    <w:p w14:paraId="717C7ACE" w14:textId="60F3190F" w:rsidR="004857CA" w:rsidRDefault="004857C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Phosphorylation Sites on Proteins</w:t>
                      </w:r>
                    </w:p>
                    <w:p w14:paraId="69153C39" w14:textId="60730E18" w:rsidR="004857CA" w:rsidRPr="004857CA" w:rsidRDefault="004857C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in Creative Biolabs </w:t>
                      </w:r>
                      <w:r w:rsidRPr="004857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Human Phospho-Kinase Antibody Array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4857C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bAr-0225-Y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Akt 1/2/3 (S473) </w:t>
      </w:r>
    </w:p>
    <w:p w14:paraId="04A78E5C" w14:textId="001FF818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proofErr w:type="spellStart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Hck</w:t>
      </w:r>
      <w:proofErr w:type="spellEnd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(Y411) </w:t>
      </w:r>
    </w:p>
    <w:p w14:paraId="2E3C2301" w14:textId="4881B3FA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LC gamma-1 (Y783) </w:t>
      </w:r>
    </w:p>
    <w:p w14:paraId="2D66115B" w14:textId="2631497A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Akt 1/2/3 (T308) </w:t>
      </w:r>
    </w:p>
    <w:p w14:paraId="0FEF795A" w14:textId="70EEF48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HSP27 (S78/S82) </w:t>
      </w:r>
    </w:p>
    <w:p w14:paraId="6E5F4BA7" w14:textId="72E0F82C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RAS40 (T246) </w:t>
      </w:r>
    </w:p>
    <w:p w14:paraId="12616CCD" w14:textId="68693AC8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AMPK alpha1 (T183) </w:t>
      </w:r>
    </w:p>
    <w:p w14:paraId="5ACB0A2E" w14:textId="2B7CF33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HSP60, Pyk2 (Y402) </w:t>
      </w:r>
    </w:p>
    <w:p w14:paraId="092E8648" w14:textId="68A157B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AMPK alpha2 (T172) </w:t>
      </w:r>
    </w:p>
    <w:p w14:paraId="77465C4E" w14:textId="17BD966E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JNK 1/2/3 (T183/Y185, T221/Y223) </w:t>
      </w:r>
    </w:p>
    <w:p w14:paraId="592D0E43" w14:textId="0C8DEB65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RSK1/2/3 (S380) </w:t>
      </w:r>
    </w:p>
    <w:p w14:paraId="59B0C18A" w14:textId="5B3F96E7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beta-Catenin,</w:t>
      </w:r>
      <w:r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</w:t>
      </w:r>
      <w:proofErr w:type="spellStart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Lck</w:t>
      </w:r>
      <w:proofErr w:type="spellEnd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(Y394) </w:t>
      </w:r>
    </w:p>
    <w:p w14:paraId="5B274530" w14:textId="318D04D2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proofErr w:type="spellStart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Src</w:t>
      </w:r>
      <w:proofErr w:type="spellEnd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(Y419) </w:t>
      </w:r>
    </w:p>
    <w:p w14:paraId="754EE6E5" w14:textId="0B394EED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Chk-2 (T68)</w:t>
      </w:r>
    </w:p>
    <w:p w14:paraId="7333188B" w14:textId="48D3194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Lyn (Y397)</w:t>
      </w:r>
    </w:p>
    <w:p w14:paraId="0DDC9681" w14:textId="657C79CC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STAT2 (Y689) </w:t>
      </w:r>
    </w:p>
    <w:p w14:paraId="5F1B9AEC" w14:textId="15B81AF3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c-Jun (S63) </w:t>
      </w:r>
    </w:p>
    <w:p w14:paraId="178D99CF" w14:textId="4CA5F9DD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MSK1/2 (S376/S360) </w:t>
      </w:r>
    </w:p>
    <w:p w14:paraId="29073A2A" w14:textId="4C49EFD5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STAT3 (S727)</w:t>
      </w:r>
    </w:p>
    <w:p w14:paraId="18BA0602" w14:textId="214D005F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CREB (S133) </w:t>
      </w:r>
    </w:p>
    <w:p w14:paraId="1BDC3DEE" w14:textId="7ADFF313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27 (T198) </w:t>
      </w:r>
    </w:p>
    <w:p w14:paraId="0FDC5A69" w14:textId="66608CF3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STAT3 (Y705)</w:t>
      </w:r>
    </w:p>
    <w:p w14:paraId="76A6B413" w14:textId="1000891C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EGFR (Y1086)</w:t>
      </w:r>
    </w:p>
    <w:p w14:paraId="6BA91C8A" w14:textId="6CD0C72F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38 alpha (T180/Y182) </w:t>
      </w:r>
    </w:p>
    <w:p w14:paraId="37053BF6" w14:textId="0DFB0A8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STAT5a (Y699) </w:t>
      </w:r>
    </w:p>
    <w:p w14:paraId="6DDF6021" w14:textId="749F8D25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proofErr w:type="spellStart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eNOS</w:t>
      </w:r>
      <w:proofErr w:type="spellEnd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(S1177) </w:t>
      </w:r>
    </w:p>
    <w:p w14:paraId="642A08A0" w14:textId="4F0B4D89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p53 (S15)</w:t>
      </w:r>
    </w:p>
    <w:p w14:paraId="1498DB39" w14:textId="3DA9C4B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STAT5a/b (Y699) </w:t>
      </w:r>
    </w:p>
    <w:p w14:paraId="05C61DD3" w14:textId="34ED0CCE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ERK1/2 (T202/Y204, T185/Y187) </w:t>
      </w:r>
    </w:p>
    <w:p w14:paraId="7DF6EB07" w14:textId="051110A2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53 (S392) </w:t>
      </w:r>
    </w:p>
    <w:p w14:paraId="0A66C736" w14:textId="7AB7C980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STAT5b (Y699) </w:t>
      </w:r>
    </w:p>
    <w:p w14:paraId="0D9C7A0A" w14:textId="77BA2B9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FAK (Y397)</w:t>
      </w:r>
    </w:p>
    <w:p w14:paraId="47183093" w14:textId="3C27E01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p53 (S46)</w:t>
      </w:r>
    </w:p>
    <w:p w14:paraId="24220BD7" w14:textId="60CD3CF4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STAT6 (Y641) </w:t>
      </w:r>
    </w:p>
    <w:p w14:paraId="5EA85FD6" w14:textId="3CA851F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proofErr w:type="spellStart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Fgr</w:t>
      </w:r>
      <w:proofErr w:type="spellEnd"/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 (Y412) </w:t>
      </w:r>
    </w:p>
    <w:p w14:paraId="2B3E072B" w14:textId="205DCEE5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70 S6 Kinase (T389) </w:t>
      </w:r>
    </w:p>
    <w:p w14:paraId="41EE2EE8" w14:textId="49D6F052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TOR (S2448) </w:t>
      </w:r>
    </w:p>
    <w:p w14:paraId="7BBB7011" w14:textId="77777777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Fyn (Y420), </w:t>
      </w:r>
    </w:p>
    <w:p w14:paraId="56306950" w14:textId="55CE5E6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p70 S6 Kinase (T421/S424) </w:t>
      </w:r>
    </w:p>
    <w:p w14:paraId="6418F7BC" w14:textId="69090689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WNK-1 (T60) </w:t>
      </w:r>
    </w:p>
    <w:p w14:paraId="608439DB" w14:textId="1A4CA38B" w:rsidR="00F66A35" w:rsidRP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 xml:space="preserve">GSK-3 alpha/beta (S21/S9) </w:t>
      </w:r>
    </w:p>
    <w:p w14:paraId="2B3D1936" w14:textId="588C8BC2" w:rsidR="00F66A35" w:rsidRDefault="00F66A35">
      <w:pPr>
        <w:rPr>
          <w:rFonts w:ascii="Arial" w:hAnsi="Arial" w:cs="Arial"/>
          <w:color w:val="3F4040"/>
          <w:sz w:val="28"/>
          <w:szCs w:val="28"/>
          <w:shd w:val="clear" w:color="auto" w:fill="FFFFFF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PDGF R beta (Y751)</w:t>
      </w:r>
    </w:p>
    <w:p w14:paraId="4ED49679" w14:textId="42A1E09E" w:rsidR="00967C61" w:rsidRPr="00F66A35" w:rsidRDefault="00F66A35">
      <w:pPr>
        <w:rPr>
          <w:sz w:val="28"/>
          <w:szCs w:val="28"/>
        </w:rPr>
      </w:pPr>
      <w:r w:rsidRPr="00F66A35">
        <w:rPr>
          <w:rFonts w:ascii="Arial" w:hAnsi="Arial" w:cs="Arial"/>
          <w:color w:val="3F4040"/>
          <w:sz w:val="28"/>
          <w:szCs w:val="28"/>
          <w:shd w:val="clear" w:color="auto" w:fill="FFFFFF"/>
        </w:rPr>
        <w:t>Yes (Y426)</w:t>
      </w:r>
    </w:p>
    <w:sectPr w:rsidR="00967C61" w:rsidRPr="00F66A35" w:rsidSect="00F66A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35"/>
    <w:rsid w:val="003D5E64"/>
    <w:rsid w:val="004857CA"/>
    <w:rsid w:val="00967C61"/>
    <w:rsid w:val="00E91E15"/>
    <w:rsid w:val="00F66211"/>
    <w:rsid w:val="00F6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6532"/>
  <w15:chartTrackingRefBased/>
  <w15:docId w15:val="{F78FC29F-95BA-4209-BEB7-E5E406DA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ner</dc:creator>
  <cp:keywords/>
  <dc:description/>
  <cp:lastModifiedBy>Michael Graner</cp:lastModifiedBy>
  <cp:revision>3</cp:revision>
  <dcterms:created xsi:type="dcterms:W3CDTF">2023-01-22T19:16:00Z</dcterms:created>
  <dcterms:modified xsi:type="dcterms:W3CDTF">2023-02-11T19:41:00Z</dcterms:modified>
</cp:coreProperties>
</file>